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3BA71" w14:textId="62A3CFBE" w:rsidR="00E74953" w:rsidRDefault="006B60C9">
      <w:r>
        <w:t xml:space="preserve">Supplementary Material contains additional methods </w:t>
      </w:r>
      <w:r w:rsidR="006A10E1">
        <w:t xml:space="preserve">used to generate the </w:t>
      </w:r>
      <w:r w:rsidR="00482988">
        <w:t xml:space="preserve">GTDB+ and </w:t>
      </w:r>
      <w:r w:rsidR="006A10E1">
        <w:t>KSGP</w:t>
      </w:r>
      <w:r w:rsidR="00482988">
        <w:t xml:space="preserve"> databases and information on the numbers of sequence removed as incorrectly annotated</w:t>
      </w:r>
    </w:p>
    <w:sectPr w:rsidR="00E749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DF7"/>
    <w:rsid w:val="001D32AB"/>
    <w:rsid w:val="003C5E6F"/>
    <w:rsid w:val="00482988"/>
    <w:rsid w:val="00501A91"/>
    <w:rsid w:val="006A10E1"/>
    <w:rsid w:val="006B60C9"/>
    <w:rsid w:val="008B0A1B"/>
    <w:rsid w:val="00A274CE"/>
    <w:rsid w:val="00B43DF7"/>
    <w:rsid w:val="00CF06D3"/>
    <w:rsid w:val="00E7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63CAA"/>
  <w15:chartTrackingRefBased/>
  <w15:docId w15:val="{B0E87187-169E-4BCA-9CDF-10AFF3607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D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D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D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D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D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D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D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D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D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D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D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D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</Words>
  <Characters>148</Characters>
  <Application>Microsoft Office Word</Application>
  <DocSecurity>0</DocSecurity>
  <Lines>3</Lines>
  <Paragraphs>2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Grant (ENV - Staff)</dc:creator>
  <cp:keywords/>
  <dc:description/>
  <cp:lastModifiedBy>Alastair Grant (ENV - Staff)</cp:lastModifiedBy>
  <cp:revision>6</cp:revision>
  <dcterms:created xsi:type="dcterms:W3CDTF">2024-12-10T16:40:00Z</dcterms:created>
  <dcterms:modified xsi:type="dcterms:W3CDTF">2025-05-27T12:33:00Z</dcterms:modified>
</cp:coreProperties>
</file>